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DBD295" w14:textId="4A683980" w:rsidR="009840E4" w:rsidRPr="00072F87" w:rsidRDefault="00900262" w:rsidP="009840E4">
      <w:pPr>
        <w:pStyle w:val="Heading2"/>
        <w:widowControl w:val="0"/>
        <w:spacing w:line="480" w:lineRule="auto"/>
        <w:rPr>
          <w:rFonts w:eastAsiaTheme="minorEastAsia"/>
          <w:lang w:val="en-CA"/>
        </w:rPr>
      </w:pPr>
      <w:r w:rsidRPr="00900262">
        <w:rPr>
          <w:i/>
          <w:iCs/>
          <w:color w:val="222222"/>
          <w:shd w:val="clear" w:color="auto" w:fill="FFFFFF"/>
        </w:rPr>
        <w:t>Plant-Environment Interactions</w:t>
      </w:r>
      <w:r>
        <w:rPr>
          <w:rFonts w:ascii="Arial" w:hAnsi="Arial" w:cs="Arial"/>
          <w:color w:val="222222"/>
          <w:shd w:val="clear" w:color="auto" w:fill="FFFFFF"/>
        </w:rPr>
        <w:t xml:space="preserve"> </w:t>
      </w:r>
      <w:r w:rsidR="009840E4" w:rsidRPr="00072F87">
        <w:rPr>
          <w:rFonts w:eastAsiaTheme="minorEastAsia"/>
          <w:lang w:val="en-CA"/>
        </w:rPr>
        <w:t xml:space="preserve">Supporting Information </w:t>
      </w:r>
    </w:p>
    <w:p w14:paraId="474E4397" w14:textId="5E1C6848" w:rsidR="009840E4" w:rsidRPr="00771EB7" w:rsidRDefault="009840E4" w:rsidP="00B8412D">
      <w:pPr>
        <w:spacing w:after="0"/>
        <w:rPr>
          <w:rFonts w:ascii="Times New Roman" w:hAnsi="Times New Roman" w:cs="Times New Roman"/>
          <w:b/>
          <w:lang w:val="en-US"/>
        </w:rPr>
      </w:pPr>
      <w:r w:rsidRPr="00072F87">
        <w:rPr>
          <w:rFonts w:ascii="Times New Roman" w:hAnsi="Times New Roman" w:cs="Times New Roman"/>
          <w:lang w:val="en-US"/>
        </w:rPr>
        <w:t xml:space="preserve">Article title: </w:t>
      </w:r>
      <w:r w:rsidR="00771EB7" w:rsidRPr="00771EB7">
        <w:rPr>
          <w:rFonts w:ascii="Times New Roman" w:hAnsi="Times New Roman" w:cs="Times New Roman"/>
          <w:b/>
          <w:bCs/>
          <w:color w:val="222222"/>
          <w:shd w:val="clear" w:color="auto" w:fill="FFFFFF"/>
          <w:lang w:val="en-US"/>
        </w:rPr>
        <w:t>Fine-root dynamics vary with soil depth and precipitation in a low nutrient tropical forest in the Central Amazonia</w:t>
      </w:r>
    </w:p>
    <w:p w14:paraId="3D28288D" w14:textId="77D5D393" w:rsidR="00912EBE" w:rsidRPr="00072F87" w:rsidRDefault="00912EBE" w:rsidP="00B8412D">
      <w:pPr>
        <w:spacing w:after="0"/>
        <w:rPr>
          <w:rFonts w:ascii="Times New Roman" w:hAnsi="Times New Roman" w:cs="Times New Roman"/>
          <w:lang w:val="en-US"/>
        </w:rPr>
      </w:pPr>
    </w:p>
    <w:p w14:paraId="02203D53" w14:textId="77777777" w:rsidR="00CD3AAF" w:rsidRPr="00CD3AAF" w:rsidRDefault="00CD3AAF" w:rsidP="00CD3AAF">
      <w:pPr>
        <w:rPr>
          <w:rFonts w:ascii="Times New Roman" w:hAnsi="Times New Roman" w:cs="Times New Roman"/>
          <w:b/>
          <w:color w:val="000000"/>
          <w:lang w:val="en-US"/>
        </w:rPr>
      </w:pPr>
      <w:bookmarkStart w:id="0" w:name="_Hlk10878462"/>
      <w:r w:rsidRPr="00CD3AAF">
        <w:rPr>
          <w:rFonts w:ascii="Times New Roman" w:hAnsi="Times New Roman" w:cs="Times New Roman"/>
          <w:b/>
          <w:color w:val="000000"/>
          <w:lang w:val="en-US"/>
        </w:rPr>
        <w:t xml:space="preserve">Authors: </w:t>
      </w:r>
      <w:r w:rsidRPr="00CD3AAF">
        <w:rPr>
          <w:rFonts w:ascii="Times New Roman" w:hAnsi="Times New Roman" w:cs="Times New Roman"/>
          <w:color w:val="000000"/>
          <w:lang w:val="en-US"/>
        </w:rPr>
        <w:t>Amanda Longhi Cordeiro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1,2*</w:t>
      </w:r>
      <w:r w:rsidRPr="00CD3AAF">
        <w:rPr>
          <w:rFonts w:ascii="Times New Roman" w:hAnsi="Times New Roman" w:cs="Times New Roman"/>
          <w:color w:val="000000"/>
          <w:lang w:val="en-US"/>
        </w:rPr>
        <w:t>, Richard J. Norby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3</w:t>
      </w:r>
      <w:r w:rsidRPr="00CD3AAF">
        <w:rPr>
          <w:rFonts w:ascii="Times New Roman" w:hAnsi="Times New Roman" w:cs="Times New Roman"/>
          <w:color w:val="000000"/>
          <w:lang w:val="en-US"/>
        </w:rPr>
        <w:t>, Kelly M Andersen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4</w:t>
      </w:r>
      <w:r w:rsidRPr="00CD3AAF">
        <w:rPr>
          <w:rFonts w:ascii="Times New Roman" w:hAnsi="Times New Roman" w:cs="Times New Roman"/>
          <w:color w:val="000000"/>
          <w:lang w:val="en-US"/>
        </w:rPr>
        <w:t>, Oscar Valverde-Barrantes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1,5</w:t>
      </w:r>
      <w:r w:rsidRPr="00CD3AAF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CD3AAF">
        <w:rPr>
          <w:rFonts w:ascii="Times New Roman" w:hAnsi="Times New Roman" w:cs="Times New Roman"/>
          <w:color w:val="000000"/>
          <w:highlight w:val="white"/>
          <w:lang w:val="en-US"/>
        </w:rPr>
        <w:t>Lucia Fuchslueger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1,6</w:t>
      </w:r>
      <w:r w:rsidRPr="00CD3AAF">
        <w:rPr>
          <w:rFonts w:ascii="Times New Roman" w:hAnsi="Times New Roman" w:cs="Times New Roman"/>
          <w:color w:val="000000"/>
          <w:highlight w:val="white"/>
          <w:lang w:val="en-US"/>
        </w:rPr>
        <w:t xml:space="preserve">, </w:t>
      </w:r>
      <w:r w:rsidRPr="00CD3AAF">
        <w:rPr>
          <w:rFonts w:ascii="Times New Roman" w:hAnsi="Times New Roman" w:cs="Times New Roman"/>
          <w:color w:val="000000"/>
          <w:lang w:val="en-US"/>
        </w:rPr>
        <w:t>Erick Oblitas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CD3AAF">
        <w:rPr>
          <w:rFonts w:ascii="Times New Roman" w:hAnsi="Times New Roman" w:cs="Times New Roman"/>
          <w:color w:val="000000"/>
          <w:lang w:val="en-US"/>
        </w:rPr>
        <w:t>, Iain P Hartley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7</w:t>
      </w:r>
      <w:r w:rsidRPr="00CD3AAF">
        <w:rPr>
          <w:rFonts w:ascii="Times New Roman" w:hAnsi="Times New Roman" w:cs="Times New Roman"/>
          <w:color w:val="000000"/>
          <w:lang w:val="en-US"/>
        </w:rPr>
        <w:t>, Colleen M. Iversen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3</w:t>
      </w:r>
      <w:r w:rsidRPr="00CD3AAF">
        <w:rPr>
          <w:rFonts w:ascii="Times New Roman" w:hAnsi="Times New Roman" w:cs="Times New Roman"/>
          <w:color w:val="000000"/>
          <w:lang w:val="en-US"/>
        </w:rPr>
        <w:t>, Nathan B. Gonçalves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1,9</w:t>
      </w:r>
      <w:r w:rsidRPr="00CD3AAF">
        <w:rPr>
          <w:rFonts w:ascii="Times New Roman" w:hAnsi="Times New Roman" w:cs="Times New Roman"/>
          <w:color w:val="000000"/>
          <w:lang w:val="en-US"/>
        </w:rPr>
        <w:t>, Bruno Takeshi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CD3AAF">
        <w:rPr>
          <w:rFonts w:ascii="Times New Roman" w:hAnsi="Times New Roman" w:cs="Times New Roman"/>
          <w:color w:val="000000"/>
          <w:lang w:val="en-US"/>
        </w:rPr>
        <w:t>, David M. Lapola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8</w:t>
      </w:r>
      <w:r w:rsidRPr="00CD3AAF">
        <w:rPr>
          <w:rFonts w:ascii="Times New Roman" w:hAnsi="Times New Roman" w:cs="Times New Roman"/>
          <w:color w:val="000000"/>
          <w:lang w:val="en-US"/>
        </w:rPr>
        <w:t>, Carlos Alberto Quesada</w:t>
      </w:r>
      <w:r w:rsidRPr="00CD3AAF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</w:p>
    <w:bookmarkEnd w:id="0"/>
    <w:p w14:paraId="29DD4A02" w14:textId="77777777" w:rsidR="00CD3AAF" w:rsidRPr="00CD3AAF" w:rsidRDefault="00CD3AAF" w:rsidP="00CD3AAF">
      <w:pPr>
        <w:spacing w:after="0"/>
        <w:rPr>
          <w:rFonts w:ascii="Times New Roman" w:hAnsi="Times New Roman" w:cs="Times New Roman"/>
          <w:color w:val="000000"/>
          <w:lang w:val="en-US"/>
        </w:rPr>
      </w:pPr>
    </w:p>
    <w:p w14:paraId="296CF2B1" w14:textId="77777777" w:rsidR="00CD3AAF" w:rsidRPr="00CD3AAF" w:rsidRDefault="00CD3AAF" w:rsidP="00CD3AAF">
      <w:pPr>
        <w:rPr>
          <w:rFonts w:ascii="Times New Roman" w:hAnsi="Times New Roman" w:cs="Times New Roman"/>
          <w:color w:val="000000"/>
        </w:rPr>
      </w:pPr>
      <w:r w:rsidRPr="00CD3AAF">
        <w:rPr>
          <w:rFonts w:ascii="Times New Roman" w:hAnsi="Times New Roman" w:cs="Times New Roman"/>
          <w:color w:val="000000"/>
        </w:rPr>
        <w:t>1. Instituto Nacional de Pesquisas da Amazônia - INPA, Manaus, Brazil</w:t>
      </w:r>
    </w:p>
    <w:p w14:paraId="53A7311D" w14:textId="77777777" w:rsidR="00CD3AAF" w:rsidRPr="00CD3AAF" w:rsidRDefault="00CD3AAF" w:rsidP="00CD3AAF">
      <w:pPr>
        <w:rPr>
          <w:rFonts w:ascii="Times New Roman" w:hAnsi="Times New Roman" w:cs="Times New Roman"/>
          <w:color w:val="000000"/>
          <w:lang w:val="en-US"/>
        </w:rPr>
      </w:pPr>
      <w:r w:rsidRPr="00CD3AAF">
        <w:rPr>
          <w:rFonts w:ascii="Times New Roman" w:hAnsi="Times New Roman" w:cs="Times New Roman"/>
          <w:color w:val="000000"/>
          <w:lang w:val="en-US"/>
        </w:rPr>
        <w:t>2. Colorado State University – CSU, Fort Collins, United States</w:t>
      </w:r>
    </w:p>
    <w:p w14:paraId="501403F2" w14:textId="77777777" w:rsidR="00CD3AAF" w:rsidRPr="00CD3AAF" w:rsidRDefault="00CD3AAF" w:rsidP="00CD3AAF">
      <w:pPr>
        <w:rPr>
          <w:rFonts w:ascii="Times New Roman" w:hAnsi="Times New Roman" w:cs="Times New Roman"/>
          <w:color w:val="000000"/>
          <w:lang w:val="en-US"/>
        </w:rPr>
      </w:pPr>
      <w:r w:rsidRPr="00CD3AAF">
        <w:rPr>
          <w:rFonts w:ascii="Times New Roman" w:hAnsi="Times New Roman" w:cs="Times New Roman"/>
          <w:color w:val="000000"/>
          <w:lang w:val="en-US"/>
        </w:rPr>
        <w:t>3. Oak Ridge National Laboratory, Tennessee, United States</w:t>
      </w:r>
    </w:p>
    <w:p w14:paraId="2AE82FA9" w14:textId="77777777" w:rsidR="00CD3AAF" w:rsidRPr="00CD3AAF" w:rsidRDefault="00CD3AAF" w:rsidP="00CD3AAF">
      <w:pPr>
        <w:rPr>
          <w:rFonts w:ascii="Times New Roman" w:hAnsi="Times New Roman" w:cs="Times New Roman"/>
          <w:color w:val="000000"/>
          <w:lang w:val="en-US"/>
        </w:rPr>
      </w:pPr>
      <w:r w:rsidRPr="00CD3AAF">
        <w:rPr>
          <w:rFonts w:ascii="Times New Roman" w:hAnsi="Times New Roman" w:cs="Times New Roman"/>
          <w:color w:val="000000"/>
          <w:lang w:val="en-US"/>
        </w:rPr>
        <w:t>4. Nanyang Technological University – NTU, Singapore</w:t>
      </w:r>
    </w:p>
    <w:p w14:paraId="28792A95" w14:textId="77777777" w:rsidR="00CD3AAF" w:rsidRPr="00CD3AAF" w:rsidRDefault="00CD3AAF" w:rsidP="00CD3AAF">
      <w:pPr>
        <w:rPr>
          <w:rFonts w:ascii="Times New Roman" w:hAnsi="Times New Roman" w:cs="Times New Roman"/>
          <w:color w:val="000000"/>
          <w:lang w:val="en-US"/>
        </w:rPr>
      </w:pPr>
      <w:r w:rsidRPr="00CD3AAF">
        <w:rPr>
          <w:rFonts w:ascii="Times New Roman" w:hAnsi="Times New Roman" w:cs="Times New Roman"/>
          <w:color w:val="000000"/>
          <w:lang w:val="en-US"/>
        </w:rPr>
        <w:t>5. Florida International University - Miami, Florida, United States</w:t>
      </w:r>
    </w:p>
    <w:p w14:paraId="4B6354D8" w14:textId="77777777" w:rsidR="00CD3AAF" w:rsidRPr="00CD3AAF" w:rsidRDefault="00CD3AAF" w:rsidP="00CD3AAF">
      <w:pPr>
        <w:rPr>
          <w:rFonts w:ascii="Times New Roman" w:hAnsi="Times New Roman" w:cs="Times New Roman"/>
          <w:color w:val="000000"/>
          <w:lang w:val="en-US"/>
        </w:rPr>
      </w:pPr>
      <w:r w:rsidRPr="00CD3AAF">
        <w:rPr>
          <w:rFonts w:ascii="Times New Roman" w:hAnsi="Times New Roman" w:cs="Times New Roman"/>
          <w:color w:val="000000"/>
          <w:lang w:val="en-US"/>
        </w:rPr>
        <w:t>6</w:t>
      </w:r>
      <w:r w:rsidRPr="00CD3AAF">
        <w:rPr>
          <w:rFonts w:ascii="Times New Roman" w:hAnsi="Times New Roman" w:cs="Times New Roman"/>
          <w:i/>
          <w:color w:val="000000"/>
          <w:lang w:val="en-US"/>
        </w:rPr>
        <w:t xml:space="preserve">. </w:t>
      </w:r>
      <w:r w:rsidRPr="00CD3AAF">
        <w:rPr>
          <w:rFonts w:ascii="Times New Roman" w:hAnsi="Times New Roman" w:cs="Times New Roman"/>
          <w:color w:val="000000"/>
          <w:highlight w:val="white"/>
          <w:lang w:val="en-US"/>
        </w:rPr>
        <w:t>University of Antwerp - Antwerp, Belgium</w:t>
      </w:r>
      <w:r w:rsidRPr="00CD3AAF">
        <w:rPr>
          <w:rFonts w:ascii="Times New Roman" w:hAnsi="Times New Roman" w:cs="Times New Roman"/>
          <w:color w:val="000000"/>
          <w:highlight w:val="white"/>
          <w:lang w:val="en-US"/>
        </w:rPr>
        <w:tab/>
      </w:r>
    </w:p>
    <w:p w14:paraId="3CBABD95" w14:textId="77777777" w:rsidR="00CD3AAF" w:rsidRPr="00CD3AAF" w:rsidRDefault="00CD3AAF" w:rsidP="00CD3AAF">
      <w:pPr>
        <w:rPr>
          <w:rFonts w:ascii="Times New Roman" w:hAnsi="Times New Roman" w:cs="Times New Roman"/>
          <w:color w:val="000000"/>
          <w:lang w:val="en-US"/>
        </w:rPr>
      </w:pPr>
      <w:r w:rsidRPr="00CD3AAF">
        <w:rPr>
          <w:rFonts w:ascii="Times New Roman" w:hAnsi="Times New Roman" w:cs="Times New Roman"/>
          <w:color w:val="000000"/>
          <w:highlight w:val="white"/>
          <w:lang w:val="en-US"/>
        </w:rPr>
        <w:t xml:space="preserve">7. Geography, College of Life and Environmental Sciences, </w:t>
      </w:r>
      <w:r w:rsidRPr="00CD3AAF">
        <w:rPr>
          <w:rFonts w:ascii="Times New Roman" w:hAnsi="Times New Roman" w:cs="Times New Roman"/>
          <w:color w:val="000000"/>
          <w:lang w:val="en-US"/>
        </w:rPr>
        <w:t xml:space="preserve">University of Exeter - UK </w:t>
      </w:r>
    </w:p>
    <w:p w14:paraId="6307D22C" w14:textId="77777777" w:rsidR="00CD3AAF" w:rsidRPr="00CD3AAF" w:rsidRDefault="00CD3AAF" w:rsidP="00CD3AAF">
      <w:pPr>
        <w:rPr>
          <w:rFonts w:ascii="Times New Roman" w:hAnsi="Times New Roman" w:cs="Times New Roman"/>
          <w:highlight w:val="white"/>
          <w:lang w:val="en-US"/>
        </w:rPr>
      </w:pPr>
      <w:r w:rsidRPr="00CD3AAF">
        <w:rPr>
          <w:rFonts w:ascii="Times New Roman" w:hAnsi="Times New Roman" w:cs="Times New Roman"/>
          <w:lang w:val="en-US"/>
        </w:rPr>
        <w:t xml:space="preserve">8. </w:t>
      </w:r>
      <w:r w:rsidRPr="00CD3AAF">
        <w:rPr>
          <w:rFonts w:ascii="Times New Roman" w:hAnsi="Times New Roman" w:cs="Times New Roman"/>
          <w:highlight w:val="white"/>
          <w:lang w:val="en-US"/>
        </w:rPr>
        <w:t>University of Campinas – UNICAMP, Campinas, Brazil</w:t>
      </w:r>
    </w:p>
    <w:p w14:paraId="11CD1DED" w14:textId="0A1EF498" w:rsidR="009840E4" w:rsidRPr="00CD3AAF" w:rsidRDefault="00CD3AAF" w:rsidP="00CD3AAF">
      <w:pPr>
        <w:spacing w:after="0"/>
        <w:rPr>
          <w:rFonts w:ascii="Times New Roman" w:hAnsi="Times New Roman" w:cs="Times New Roman"/>
          <w:lang w:val="en-US"/>
        </w:rPr>
      </w:pPr>
      <w:r w:rsidRPr="00CD3AAF">
        <w:rPr>
          <w:rFonts w:ascii="Times New Roman" w:hAnsi="Times New Roman" w:cs="Times New Roman"/>
          <w:highlight w:val="white"/>
          <w:lang w:val="en-US"/>
        </w:rPr>
        <w:t>9. Michigan State University – MSU, East Lansing, United States</w:t>
      </w:r>
    </w:p>
    <w:p w14:paraId="609A2177" w14:textId="77777777" w:rsidR="00CD3AAF" w:rsidRPr="00CD3AAF" w:rsidRDefault="00CD3AAF" w:rsidP="00CD3AAF">
      <w:pPr>
        <w:spacing w:after="0"/>
        <w:rPr>
          <w:rFonts w:ascii="Times New Roman" w:hAnsi="Times New Roman" w:cs="Times New Roman"/>
          <w:lang w:val="en-US"/>
        </w:rPr>
      </w:pPr>
    </w:p>
    <w:p w14:paraId="37215EE0" w14:textId="190BB7BE" w:rsidR="00B8412D" w:rsidRDefault="009840E4" w:rsidP="00B8412D">
      <w:pPr>
        <w:spacing w:after="0"/>
        <w:ind w:left="360"/>
        <w:rPr>
          <w:rFonts w:ascii="Times New Roman" w:hAnsi="Times New Roman" w:cs="Times New Roman"/>
          <w:highlight w:val="white"/>
          <w:lang w:val="en-US"/>
        </w:rPr>
      </w:pPr>
      <w:r w:rsidRPr="00485956">
        <w:rPr>
          <w:rFonts w:ascii="Times New Roman" w:hAnsi="Times New Roman" w:cs="Times New Roman"/>
          <w:lang w:val="en-US"/>
        </w:rPr>
        <w:t xml:space="preserve">*Corresponding author, e-mail: </w:t>
      </w:r>
      <w:hyperlink r:id="rId4">
        <w:r w:rsidRPr="00485956">
          <w:rPr>
            <w:rFonts w:ascii="Times New Roman" w:hAnsi="Times New Roman" w:cs="Times New Roman"/>
            <w:color w:val="0563C1"/>
            <w:u w:val="single"/>
            <w:lang w:val="en-US"/>
          </w:rPr>
          <w:t>alonghicordeiro@gmail.com</w:t>
        </w:r>
      </w:hyperlink>
      <w:r w:rsidRPr="00485956">
        <w:rPr>
          <w:rFonts w:ascii="Times New Roman" w:hAnsi="Times New Roman" w:cs="Times New Roman"/>
          <w:lang w:val="en-US"/>
        </w:rPr>
        <w:t xml:space="preserve">; phone: </w:t>
      </w:r>
      <w:r w:rsidR="00485956" w:rsidRPr="00485956">
        <w:rPr>
          <w:rFonts w:ascii="Times New Roman" w:hAnsi="Times New Roman" w:cs="Times New Roman"/>
          <w:lang w:val="en-US"/>
        </w:rPr>
        <w:t>+1 310 367 7940</w:t>
      </w:r>
    </w:p>
    <w:p w14:paraId="7194A52C" w14:textId="77777777" w:rsidR="00B8412D" w:rsidRPr="00B8412D" w:rsidRDefault="00B8412D" w:rsidP="00B8412D">
      <w:pPr>
        <w:spacing w:after="0"/>
        <w:ind w:left="360"/>
        <w:rPr>
          <w:rFonts w:ascii="Times New Roman" w:hAnsi="Times New Roman" w:cs="Times New Roman"/>
          <w:highlight w:val="white"/>
          <w:lang w:val="en-US"/>
        </w:rPr>
      </w:pPr>
    </w:p>
    <w:p w14:paraId="4292BEB2" w14:textId="2DC34456" w:rsidR="002F7846" w:rsidRPr="00072F87" w:rsidRDefault="002F7846" w:rsidP="00B8412D">
      <w:pPr>
        <w:widowControl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072F87">
        <w:rPr>
          <w:rFonts w:ascii="Times New Roman" w:hAnsi="Times New Roman" w:cs="Times New Roman"/>
          <w:lang w:val="en-US"/>
        </w:rPr>
        <w:t>The following Supporting Information is available for this article:</w:t>
      </w:r>
    </w:p>
    <w:p w14:paraId="00A50390" w14:textId="77777777" w:rsidR="003A2CEF" w:rsidRDefault="003A2CEF" w:rsidP="00B8412D">
      <w:pPr>
        <w:widowControl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A87615A" w14:textId="044D1C76" w:rsidR="009706A9" w:rsidRDefault="00C55A76" w:rsidP="00382BF8">
      <w:pPr>
        <w:widowControl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72F87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072F87">
        <w:rPr>
          <w:rFonts w:ascii="Times New Roman" w:hAnsi="Times New Roman" w:cs="Times New Roman"/>
          <w:b/>
          <w:bCs/>
          <w:lang w:val="en-US"/>
        </w:rPr>
        <w:t>:</w:t>
      </w:r>
      <w:r w:rsidRPr="00D90DD6">
        <w:rPr>
          <w:rFonts w:ascii="Times New Roman" w:hAnsi="Times New Roman" w:cs="Times New Roman"/>
          <w:lang w:val="en-US"/>
        </w:rPr>
        <w:t xml:space="preserve">  </w:t>
      </w:r>
      <w:r w:rsidR="00D90DD6" w:rsidRPr="00D90DD6">
        <w:rPr>
          <w:rFonts w:ascii="Times New Roman" w:hAnsi="Times New Roman" w:cs="Times New Roman"/>
          <w:lang w:val="en-US"/>
        </w:rPr>
        <w:t>Soil c</w:t>
      </w:r>
      <w:r w:rsidR="00C51BE2" w:rsidRPr="00D90DD6">
        <w:rPr>
          <w:rFonts w:ascii="Times New Roman" w:hAnsi="Times New Roman" w:cs="Times New Roman"/>
          <w:lang w:val="en-US"/>
        </w:rPr>
        <w:t>haracteristics</w:t>
      </w:r>
      <w:r w:rsidR="00C51BE2" w:rsidRPr="00C51BE2">
        <w:rPr>
          <w:rFonts w:ascii="Times New Roman" w:hAnsi="Times New Roman" w:cs="Times New Roman"/>
          <w:lang w:val="en-US"/>
        </w:rPr>
        <w:t xml:space="preserve"> of the </w:t>
      </w:r>
      <w:r w:rsidR="00517384">
        <w:rPr>
          <w:rFonts w:ascii="Times New Roman" w:hAnsi="Times New Roman" w:cs="Times New Roman"/>
          <w:lang w:val="en-US"/>
        </w:rPr>
        <w:t>t</w:t>
      </w:r>
      <w:r w:rsidR="00C51BE2" w:rsidRPr="00C51BE2">
        <w:rPr>
          <w:rFonts w:ascii="Times New Roman" w:hAnsi="Times New Roman" w:cs="Times New Roman"/>
          <w:lang w:val="en-US"/>
        </w:rPr>
        <w:t xml:space="preserve">op 100 cm of </w:t>
      </w:r>
      <w:r w:rsidR="00517384">
        <w:rPr>
          <w:rFonts w:ascii="Times New Roman" w:hAnsi="Times New Roman" w:cs="Times New Roman"/>
          <w:lang w:val="en-US"/>
        </w:rPr>
        <w:t xml:space="preserve">the soil </w:t>
      </w:r>
      <w:r w:rsidR="0070569F">
        <w:rPr>
          <w:rFonts w:ascii="Times New Roman" w:hAnsi="Times New Roman" w:cs="Times New Roman"/>
          <w:lang w:val="en-US"/>
        </w:rPr>
        <w:t xml:space="preserve">in the </w:t>
      </w:r>
      <w:r w:rsidR="00517384">
        <w:rPr>
          <w:rFonts w:ascii="Times New Roman" w:hAnsi="Times New Roman" w:cs="Times New Roman"/>
          <w:lang w:val="en-US"/>
        </w:rPr>
        <w:t>north-south transect</w:t>
      </w:r>
      <w:r w:rsidR="0070569F">
        <w:rPr>
          <w:rFonts w:ascii="Times New Roman" w:hAnsi="Times New Roman" w:cs="Times New Roman"/>
          <w:lang w:val="en-US"/>
        </w:rPr>
        <w:t xml:space="preserve"> </w:t>
      </w:r>
      <w:r w:rsidR="006B1BFA">
        <w:rPr>
          <w:rFonts w:ascii="Times New Roman" w:hAnsi="Times New Roman" w:cs="Times New Roman"/>
          <w:lang w:val="en-US"/>
        </w:rPr>
        <w:t xml:space="preserve">adjacent to our plots. </w:t>
      </w:r>
    </w:p>
    <w:p w14:paraId="1D498A13" w14:textId="77777777" w:rsidR="003A2CEF" w:rsidRPr="00C51BE2" w:rsidRDefault="003A2CEF" w:rsidP="00C51BE2">
      <w:pPr>
        <w:widowControl w:val="0"/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W w:w="11160" w:type="dxa"/>
        <w:tblInd w:w="-365" w:type="dxa"/>
        <w:tblLook w:val="04A0" w:firstRow="1" w:lastRow="0" w:firstColumn="1" w:lastColumn="0" w:noHBand="0" w:noVBand="1"/>
      </w:tblPr>
      <w:tblGrid>
        <w:gridCol w:w="805"/>
        <w:gridCol w:w="1080"/>
        <w:gridCol w:w="1080"/>
        <w:gridCol w:w="1080"/>
        <w:gridCol w:w="1080"/>
        <w:gridCol w:w="1080"/>
        <w:gridCol w:w="1085"/>
        <w:gridCol w:w="1080"/>
        <w:gridCol w:w="1080"/>
        <w:gridCol w:w="1080"/>
        <w:gridCol w:w="630"/>
      </w:tblGrid>
      <w:tr w:rsidR="007650FE" w:rsidRPr="00C55A76" w14:paraId="0E4394B5" w14:textId="77777777" w:rsidTr="00261928">
        <w:trPr>
          <w:trHeight w:val="290"/>
        </w:trPr>
        <w:tc>
          <w:tcPr>
            <w:tcW w:w="8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B669F9B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pth (cm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5C2D7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0A186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16F58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93864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41B9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7378A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A811A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CE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77F5E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DE01E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2B9464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/N</w:t>
            </w:r>
          </w:p>
        </w:tc>
      </w:tr>
      <w:tr w:rsidR="007650FE" w:rsidRPr="00C55A76" w14:paraId="44CD3685" w14:textId="77777777" w:rsidTr="00261928">
        <w:trPr>
          <w:trHeight w:val="290"/>
        </w:trPr>
        <w:tc>
          <w:tcPr>
            <w:tcW w:w="8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AC9415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565" w:type="dxa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64B9C989" w14:textId="22C8807E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</w:t>
            </w: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lc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g</w:t>
            </w:r>
            <w:r w:rsidRPr="007650F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7579CA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CE1F3D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%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12D5E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650FE" w:rsidRPr="00C55A76" w14:paraId="0A545B40" w14:textId="77777777" w:rsidTr="00261928">
        <w:trPr>
          <w:trHeight w:val="29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16B7B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-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4F506" w14:textId="3F8912D8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4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8A885" w14:textId="72FF2C50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0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5B8C7" w14:textId="5BBF15AE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66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888E" w14:textId="53646E86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2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97664" w14:textId="15B27F8B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1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FCD1E" w14:textId="3E238AE9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2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CDC3B" w14:textId="7C471FB6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3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97F4E" w14:textId="3076112D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D307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58BD6" w14:textId="621D6F2A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.20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2619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3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24292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17</w:t>
            </w:r>
          </w:p>
        </w:tc>
      </w:tr>
      <w:tr w:rsidR="007650FE" w:rsidRPr="00C55A76" w14:paraId="5613FB84" w14:textId="77777777" w:rsidTr="00261928">
        <w:trPr>
          <w:trHeight w:val="29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D6C3B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-1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E064D" w14:textId="4E20BD32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47CE7" w14:textId="215F29CA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AE52" w14:textId="415B20D9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431C5" w14:textId="5706261A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1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60BF7" w14:textId="62BA510A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88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5BB74" w14:textId="75FE6F3A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8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517E0" w14:textId="61C06DDE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25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1C8D4" w14:textId="105F55D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7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D307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23D1E" w14:textId="121052AC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.19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2619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F620B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.57</w:t>
            </w:r>
          </w:p>
        </w:tc>
      </w:tr>
      <w:tr w:rsidR="007650FE" w:rsidRPr="00C55A76" w14:paraId="7C743C80" w14:textId="77777777" w:rsidTr="00261928">
        <w:trPr>
          <w:trHeight w:val="29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4E685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-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67E9" w14:textId="6FEA8848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4F8D" w14:textId="58503EA6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7C272" w14:textId="2B448992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B4A63" w14:textId="64B1C72E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4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16991" w14:textId="568EE653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40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BC2F5" w14:textId="23905584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20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12FE67" w14:textId="3124C36A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60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6A79C" w14:textId="108A80EB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D307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DE9E" w14:textId="1C19766A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28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2619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91302A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.21</w:t>
            </w:r>
          </w:p>
        </w:tc>
      </w:tr>
      <w:tr w:rsidR="007650FE" w:rsidRPr="00C55A76" w14:paraId="1D0FFB53" w14:textId="77777777" w:rsidTr="00261928">
        <w:trPr>
          <w:trHeight w:val="29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1FDB4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-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E97F8" w14:textId="543019CE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7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8B3B3" w14:textId="4F90CDF1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2B31E" w14:textId="09D44BB0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E5E9D" w14:textId="5EC8551B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± </w:t>
            </w: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08946" w14:textId="35EB2C12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F0CE9" w14:textId="0F1F88A0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8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F0F41" w14:textId="667905CA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30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8E477" w14:textId="4B1E78A0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8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D307FE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17761" w14:textId="1CB3DA92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85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2619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DAF63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.48</w:t>
            </w:r>
          </w:p>
        </w:tc>
      </w:tr>
      <w:tr w:rsidR="007650FE" w:rsidRPr="00C55A76" w14:paraId="2124A749" w14:textId="77777777" w:rsidTr="00261928">
        <w:trPr>
          <w:trHeight w:val="290"/>
        </w:trPr>
        <w:tc>
          <w:tcPr>
            <w:tcW w:w="8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50D5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0-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EBF44" w14:textId="6DA9761D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C5CE8" w14:textId="6FC24BF0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51BE1" w14:textId="12297D93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B5A48" w14:textId="66425449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36A4C" w14:textId="189F83C4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00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1E643" w14:textId="40A4F63B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3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B6D88" w14:textId="15A9F788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3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5E866" w14:textId="7E778343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2619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183C6" w14:textId="0D99F83D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55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2619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8FA00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36</w:t>
            </w:r>
          </w:p>
        </w:tc>
      </w:tr>
      <w:tr w:rsidR="007650FE" w:rsidRPr="00C55A76" w14:paraId="4C076B47" w14:textId="77777777" w:rsidTr="00261928">
        <w:trPr>
          <w:trHeight w:val="290"/>
        </w:trPr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32555E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-1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01B351" w14:textId="1776E708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6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8FECB" w14:textId="2D2A1F21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2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39FD1" w14:textId="551497F8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1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F6E851" w14:textId="31FC84C4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3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3B71FF" w14:textId="7FE0AC9C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99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1262B" w14:textId="191D18BD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12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213FD" w14:textId="7D829786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12</w:t>
            </w:r>
            <w:r w:rsidRPr="009D22FC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 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75BEFB" w14:textId="06DE31FE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05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2619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C7693" w14:textId="776A012B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4</w:t>
            </w:r>
            <w:r w:rsidR="00D307F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307FE" w:rsidRPr="009D22F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±</w:t>
            </w:r>
            <w:r w:rsidR="002619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DEBF9" w14:textId="77777777" w:rsidR="007650FE" w:rsidRPr="00C55A76" w:rsidRDefault="007650FE" w:rsidP="000200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C55A7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.78</w:t>
            </w:r>
          </w:p>
        </w:tc>
      </w:tr>
    </w:tbl>
    <w:p w14:paraId="746871A5" w14:textId="77777777" w:rsidR="00382BF8" w:rsidRDefault="00382BF8" w:rsidP="00382BF8">
      <w:pPr>
        <w:widowControl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14:paraId="34143EBC" w14:textId="7AF3C20D" w:rsidR="006B1BFA" w:rsidRPr="000200E2" w:rsidRDefault="00323010" w:rsidP="00382BF8">
      <w:pPr>
        <w:widowControl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0200E2">
        <w:rPr>
          <w:rFonts w:ascii="Times New Roman" w:hAnsi="Times New Roman" w:cs="Times New Roman"/>
          <w:lang w:val="en-US"/>
        </w:rPr>
        <w:t xml:space="preserve">Soil </w:t>
      </w:r>
      <w:r w:rsidR="002E67BF" w:rsidRPr="000200E2">
        <w:rPr>
          <w:rFonts w:ascii="Times New Roman" w:hAnsi="Times New Roman" w:cs="Times New Roman"/>
          <w:lang w:val="en-US"/>
        </w:rPr>
        <w:t>mea</w:t>
      </w:r>
      <w:r w:rsidR="00C51BE2" w:rsidRPr="000200E2">
        <w:rPr>
          <w:rFonts w:ascii="Times New Roman" w:hAnsi="Times New Roman" w:cs="Times New Roman"/>
          <w:lang w:val="en-US"/>
        </w:rPr>
        <w:t xml:space="preserve">surements reported here </w:t>
      </w:r>
      <w:r w:rsidR="00073770" w:rsidRPr="000200E2">
        <w:rPr>
          <w:rFonts w:ascii="Times New Roman" w:hAnsi="Times New Roman" w:cs="Times New Roman"/>
          <w:lang w:val="en-US"/>
        </w:rPr>
        <w:t xml:space="preserve">were </w:t>
      </w:r>
      <w:r w:rsidR="002E67BF" w:rsidRPr="000200E2">
        <w:rPr>
          <w:rFonts w:ascii="Times New Roman" w:hAnsi="Times New Roman" w:cs="Times New Roman"/>
          <w:lang w:val="en-US"/>
        </w:rPr>
        <w:t>analyzed according to Quesada et al (2010)</w:t>
      </w:r>
      <w:r w:rsidR="00476E64" w:rsidRPr="000200E2">
        <w:rPr>
          <w:rFonts w:ascii="Times New Roman" w:hAnsi="Times New Roman" w:cs="Times New Roman"/>
          <w:lang w:val="en-US"/>
        </w:rPr>
        <w:t xml:space="preserve">. These soils were </w:t>
      </w:r>
      <w:r w:rsidR="00073770" w:rsidRPr="000200E2">
        <w:rPr>
          <w:rFonts w:ascii="Times New Roman" w:hAnsi="Times New Roman" w:cs="Times New Roman"/>
          <w:lang w:val="en-US"/>
        </w:rPr>
        <w:t>collected</w:t>
      </w:r>
      <w:r w:rsidRPr="000200E2">
        <w:rPr>
          <w:rFonts w:ascii="Times New Roman" w:hAnsi="Times New Roman" w:cs="Times New Roman"/>
          <w:lang w:val="en-US"/>
        </w:rPr>
        <w:t xml:space="preserve"> </w:t>
      </w:r>
      <w:r w:rsidR="00073770" w:rsidRPr="000200E2">
        <w:rPr>
          <w:rFonts w:ascii="Times New Roman" w:hAnsi="Times New Roman" w:cs="Times New Roman"/>
          <w:lang w:val="en-US"/>
        </w:rPr>
        <w:t xml:space="preserve">in </w:t>
      </w:r>
      <w:r w:rsidR="00680C49" w:rsidRPr="000200E2">
        <w:rPr>
          <w:rFonts w:ascii="Times New Roman" w:hAnsi="Times New Roman" w:cs="Times New Roman"/>
          <w:lang w:val="en-US"/>
        </w:rPr>
        <w:t xml:space="preserve">three trenches at 20, 313 and 585 m </w:t>
      </w:r>
      <w:r w:rsidR="003404B0" w:rsidRPr="000200E2">
        <w:rPr>
          <w:rFonts w:ascii="Times New Roman" w:hAnsi="Times New Roman" w:cs="Times New Roman"/>
          <w:lang w:val="en-US"/>
        </w:rPr>
        <w:t xml:space="preserve">across the north-south transect </w:t>
      </w:r>
      <w:r w:rsidR="00476E64" w:rsidRPr="000200E2">
        <w:rPr>
          <w:rFonts w:ascii="Times New Roman" w:hAnsi="Times New Roman" w:cs="Times New Roman"/>
          <w:lang w:val="en-US"/>
        </w:rPr>
        <w:t xml:space="preserve">on the same plateau </w:t>
      </w:r>
      <w:r w:rsidR="003404B0" w:rsidRPr="000200E2">
        <w:rPr>
          <w:rFonts w:ascii="Times New Roman" w:hAnsi="Times New Roman" w:cs="Times New Roman"/>
          <w:lang w:val="en-US"/>
        </w:rPr>
        <w:t>adjacent to our plots.</w:t>
      </w:r>
      <w:r w:rsidR="00620FF5" w:rsidRPr="000200E2">
        <w:rPr>
          <w:rFonts w:ascii="Times New Roman" w:hAnsi="Times New Roman" w:cs="Times New Roman"/>
          <w:lang w:val="en-US"/>
        </w:rPr>
        <w:t xml:space="preserve"> Values represent mean </w:t>
      </w:r>
      <w:r w:rsidR="009D22FC" w:rsidRPr="007650FE">
        <w:rPr>
          <w:rFonts w:ascii="Times New Roman" w:hAnsi="Times New Roman" w:cs="Times New Roman"/>
          <w:shd w:val="clear" w:color="auto" w:fill="FFFFFF"/>
          <w:lang w:val="en-US"/>
        </w:rPr>
        <w:t>±</w:t>
      </w:r>
      <w:r w:rsidR="00324C37" w:rsidRPr="007650FE">
        <w:rPr>
          <w:rFonts w:ascii="Times New Roman" w:hAnsi="Times New Roman" w:cs="Times New Roman"/>
          <w:shd w:val="clear" w:color="auto" w:fill="FFFFFF"/>
          <w:lang w:val="en-US"/>
        </w:rPr>
        <w:t xml:space="preserve"> standard error</w:t>
      </w:r>
      <w:r w:rsidR="009D22FC" w:rsidRPr="007650FE">
        <w:rPr>
          <w:rFonts w:ascii="Times New Roman" w:hAnsi="Times New Roman" w:cs="Times New Roman"/>
          <w:shd w:val="clear" w:color="auto" w:fill="FFFFFF"/>
          <w:lang w:val="en-US"/>
        </w:rPr>
        <w:t xml:space="preserve"> from those three soils.</w:t>
      </w:r>
    </w:p>
    <w:p w14:paraId="32671D4A" w14:textId="38DB8124" w:rsidR="00C51BE2" w:rsidRDefault="00C51BE2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7F61313" w14:textId="1794F522" w:rsidR="00C51BE2" w:rsidRDefault="00C51BE2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88CE973" w14:textId="77777777" w:rsidR="00EC7621" w:rsidRDefault="00EC7621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2F8D284A" w14:textId="554F6743" w:rsidR="00C51BE2" w:rsidRDefault="00C51BE2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2396103" w14:textId="4E4B8A9A" w:rsidR="00C51BE2" w:rsidRDefault="00C51BE2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3111FF8" w14:textId="030447C3" w:rsidR="00C51BE2" w:rsidRDefault="00C51BE2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5641AF13" w14:textId="30E63E54" w:rsidR="00C51BE2" w:rsidRDefault="00C51BE2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0BF1DF81" w14:textId="1D7358BE" w:rsidR="00C51BE2" w:rsidRDefault="00C51BE2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6D204444" w14:textId="09E7DD57" w:rsidR="003474F1" w:rsidRDefault="003474F1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F23172B" w14:textId="203C87D1" w:rsidR="003474F1" w:rsidRDefault="003474F1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D33236F" w14:textId="3DE3303E" w:rsidR="003474F1" w:rsidRDefault="003474F1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4FBE88F9" w14:textId="77777777" w:rsidR="003474F1" w:rsidRDefault="003474F1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p w14:paraId="2F98FC2B" w14:textId="1B0ED6CA" w:rsidR="003908FC" w:rsidRDefault="003908FC" w:rsidP="00C51BE2">
      <w:pPr>
        <w:widowControl w:val="0"/>
        <w:spacing w:after="0" w:line="240" w:lineRule="auto"/>
        <w:rPr>
          <w:rFonts w:ascii="Times New Roman" w:hAnsi="Times New Roman" w:cs="Times New Roman"/>
          <w:lang w:val="en-US"/>
        </w:rPr>
      </w:pPr>
    </w:p>
    <w:p w14:paraId="161A0F8B" w14:textId="78739B00" w:rsidR="00233E8E" w:rsidRDefault="002F7846" w:rsidP="00382BF8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072F87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893710">
        <w:rPr>
          <w:rFonts w:ascii="Times New Roman" w:hAnsi="Times New Roman" w:cs="Times New Roman"/>
          <w:b/>
          <w:bCs/>
          <w:lang w:val="en-US"/>
        </w:rPr>
        <w:t>2</w:t>
      </w:r>
      <w:r w:rsidR="00072F87" w:rsidRPr="00072F87">
        <w:rPr>
          <w:rFonts w:ascii="Times New Roman" w:hAnsi="Times New Roman" w:cs="Times New Roman"/>
          <w:b/>
          <w:bCs/>
          <w:lang w:val="en-US"/>
        </w:rPr>
        <w:t>:</w:t>
      </w:r>
      <w:r w:rsidRPr="00072F87">
        <w:rPr>
          <w:rFonts w:ascii="Times New Roman" w:hAnsi="Times New Roman" w:cs="Times New Roman"/>
          <w:b/>
          <w:bCs/>
          <w:lang w:val="en-US"/>
        </w:rPr>
        <w:t xml:space="preserve">  </w:t>
      </w:r>
      <w:r w:rsidR="00C53F92" w:rsidRPr="00072F87">
        <w:rPr>
          <w:rFonts w:ascii="Times New Roman" w:hAnsi="Times New Roman" w:cs="Times New Roman"/>
          <w:lang w:val="en-US"/>
        </w:rPr>
        <w:t>Models (</w:t>
      </w:r>
      <w:proofErr w:type="spellStart"/>
      <w:r w:rsidR="00C53F92" w:rsidRPr="00072F87">
        <w:rPr>
          <w:rFonts w:ascii="Times New Roman" w:hAnsi="Times New Roman" w:cs="Times New Roman"/>
          <w:lang w:val="en-US"/>
        </w:rPr>
        <w:t>lme</w:t>
      </w:r>
      <w:proofErr w:type="spellEnd"/>
      <w:r w:rsidR="00C53F92" w:rsidRPr="00072F87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="00C53F92" w:rsidRPr="00072F87">
        <w:rPr>
          <w:rFonts w:ascii="Times New Roman" w:hAnsi="Times New Roman" w:cs="Times New Roman"/>
          <w:lang w:val="en-US"/>
        </w:rPr>
        <w:t>lm</w:t>
      </w:r>
      <w:proofErr w:type="spellEnd"/>
      <w:r w:rsidR="00C53F92" w:rsidRPr="00072F87">
        <w:rPr>
          <w:rFonts w:ascii="Times New Roman" w:hAnsi="Times New Roman" w:cs="Times New Roman"/>
          <w:lang w:val="en-US"/>
        </w:rPr>
        <w:t>)</w:t>
      </w:r>
      <w:r w:rsidR="00E832DE" w:rsidRPr="00072F87">
        <w:rPr>
          <w:rFonts w:ascii="Times New Roman" w:hAnsi="Times New Roman" w:cs="Times New Roman"/>
          <w:lang w:val="en-US"/>
        </w:rPr>
        <w:t>;</w:t>
      </w:r>
      <w:r w:rsidR="001A4D89" w:rsidRPr="00072F87">
        <w:rPr>
          <w:rFonts w:ascii="Times New Roman" w:hAnsi="Times New Roman" w:cs="Times New Roman"/>
          <w:lang w:val="en-US"/>
        </w:rPr>
        <w:t xml:space="preserve"> dependent variable</w:t>
      </w:r>
      <w:r w:rsidR="00E832DE" w:rsidRPr="00072F87">
        <w:rPr>
          <w:rFonts w:ascii="Times New Roman" w:hAnsi="Times New Roman" w:cs="Times New Roman"/>
          <w:lang w:val="en-US"/>
        </w:rPr>
        <w:t>;</w:t>
      </w:r>
      <w:r w:rsidR="00726456" w:rsidRPr="00072F87">
        <w:rPr>
          <w:rFonts w:ascii="Times New Roman" w:hAnsi="Times New Roman" w:cs="Times New Roman"/>
          <w:lang w:val="en-US"/>
        </w:rPr>
        <w:t xml:space="preserve"> fixed effect</w:t>
      </w:r>
      <w:r w:rsidR="00E832DE" w:rsidRPr="00072F87">
        <w:rPr>
          <w:rFonts w:ascii="Times New Roman" w:hAnsi="Times New Roman" w:cs="Times New Roman"/>
          <w:lang w:val="en-US"/>
        </w:rPr>
        <w:t>;</w:t>
      </w:r>
      <w:r w:rsidR="00726456" w:rsidRPr="00072F87">
        <w:rPr>
          <w:rFonts w:ascii="Times New Roman" w:hAnsi="Times New Roman" w:cs="Times New Roman"/>
          <w:lang w:val="en-US"/>
        </w:rPr>
        <w:t xml:space="preserve"> random effect (if mixed linear model was performed)</w:t>
      </w:r>
      <w:r w:rsidR="00E832DE" w:rsidRPr="00072F87">
        <w:rPr>
          <w:rFonts w:ascii="Times New Roman" w:hAnsi="Times New Roman" w:cs="Times New Roman"/>
          <w:lang w:val="en-US"/>
        </w:rPr>
        <w:t>;</w:t>
      </w:r>
      <w:r w:rsidR="00726456" w:rsidRPr="00072F87">
        <w:rPr>
          <w:rFonts w:ascii="Times New Roman" w:hAnsi="Times New Roman" w:cs="Times New Roman"/>
          <w:lang w:val="en-US"/>
        </w:rPr>
        <w:t xml:space="preserve"> F and P value for mixed models and </w:t>
      </w:r>
      <w:r w:rsidR="00193293" w:rsidRPr="00072F87">
        <w:rPr>
          <w:rFonts w:ascii="Times New Roman" w:hAnsi="Times New Roman" w:cs="Times New Roman"/>
          <w:lang w:val="en-US"/>
        </w:rPr>
        <w:t>P value for linear regression</w:t>
      </w:r>
      <w:r w:rsidR="00E832DE" w:rsidRPr="00072F87">
        <w:rPr>
          <w:rFonts w:ascii="Times New Roman" w:hAnsi="Times New Roman" w:cs="Times New Roman"/>
          <w:lang w:val="en-US"/>
        </w:rPr>
        <w:t xml:space="preserve"> model; and </w:t>
      </w:r>
      <w:r w:rsidR="00E832DE" w:rsidRPr="000D33F3">
        <w:rPr>
          <w:rFonts w:ascii="Times New Roman" w:eastAsia="Times New Roman" w:hAnsi="Times New Roman" w:cs="Times New Roman"/>
          <w:i/>
          <w:iCs/>
          <w:color w:val="000000"/>
          <w:lang w:val="en-US"/>
        </w:rPr>
        <w:t>r</w:t>
      </w:r>
      <w:r w:rsidR="00E832DE" w:rsidRPr="000D33F3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2</w:t>
      </w:r>
      <w:r w:rsidR="00072F87">
        <w:rPr>
          <w:rFonts w:ascii="Times New Roman" w:hAnsi="Times New Roman" w:cs="Times New Roman"/>
          <w:lang w:val="en-US"/>
        </w:rPr>
        <w:t>.</w:t>
      </w:r>
      <w:r w:rsidR="00D27670">
        <w:rPr>
          <w:rFonts w:ascii="Times New Roman" w:hAnsi="Times New Roman" w:cs="Times New Roman"/>
          <w:lang w:val="en-US"/>
        </w:rPr>
        <w:t xml:space="preserve"> </w:t>
      </w:r>
    </w:p>
    <w:p w14:paraId="624FA54C" w14:textId="77777777" w:rsidR="00D50343" w:rsidRPr="00E832DE" w:rsidRDefault="00D50343" w:rsidP="00B8412D">
      <w:pPr>
        <w:spacing w:after="0"/>
        <w:rPr>
          <w:rFonts w:ascii="Times New Roman" w:hAnsi="Times New Roman" w:cs="Times New Roman"/>
          <w:lang w:val="en-US"/>
        </w:rPr>
      </w:pPr>
    </w:p>
    <w:tbl>
      <w:tblPr>
        <w:tblpPr w:leftFromText="180" w:rightFromText="180" w:vertAnchor="text" w:horzAnchor="margin" w:tblpX="557" w:tblpY="47"/>
        <w:tblW w:w="9814" w:type="dxa"/>
        <w:tblLook w:val="04A0" w:firstRow="1" w:lastRow="0" w:firstColumn="1" w:lastColumn="0" w:noHBand="0" w:noVBand="1"/>
      </w:tblPr>
      <w:tblGrid>
        <w:gridCol w:w="2313"/>
        <w:gridCol w:w="1462"/>
        <w:gridCol w:w="1732"/>
        <w:gridCol w:w="1023"/>
        <w:gridCol w:w="1017"/>
        <w:gridCol w:w="1701"/>
        <w:gridCol w:w="566"/>
      </w:tblGrid>
      <w:tr w:rsidR="00E74ADE" w:rsidRPr="000D33F3" w14:paraId="03BDFF12" w14:textId="77777777" w:rsidTr="005B5ED6">
        <w:trPr>
          <w:trHeight w:val="351"/>
        </w:trPr>
        <w:tc>
          <w:tcPr>
            <w:tcW w:w="2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A21C4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(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me</w:t>
            </w:r>
            <w:proofErr w:type="spellEnd"/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E16E0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04B79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xed effect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C07FF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dom effect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B8D78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eigh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E12E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 and P value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581B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0D3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E74ADE" w:rsidRPr="000D33F3" w14:paraId="611540A7" w14:textId="77777777" w:rsidTr="005B5ED6">
        <w:trPr>
          <w:trHeight w:val="630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F0160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(productivity) ~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_interval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47D51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productivity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8642A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 (30 cm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93FF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57754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953F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2, 16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12.93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01)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99E1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E74ADE" w:rsidRPr="000D33F3" w14:paraId="4BF35917" w14:textId="77777777" w:rsidTr="005B5ED6">
        <w:trPr>
          <w:trHeight w:val="450"/>
        </w:trPr>
        <w:tc>
          <w:tcPr>
            <w:tcW w:w="2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E2070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g(productivity) ~ season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0F0D07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productivity </w:t>
            </w:r>
          </w:p>
        </w:tc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A30D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1DEF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04F88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82253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D503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, 8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27.69, P &lt; 0.001)</w:t>
            </w:r>
          </w:p>
        </w:tc>
        <w:tc>
          <w:tcPr>
            <w:tcW w:w="5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97ED4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D27670" w:rsidRPr="000D33F3" w14:paraId="33600BE6" w14:textId="77777777" w:rsidTr="005B5ED6">
        <w:trPr>
          <w:trHeight w:val="450"/>
        </w:trPr>
        <w:tc>
          <w:tcPr>
            <w:tcW w:w="2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DAB89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A7AFE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D1C0B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9AD90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41F71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6F962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9FB72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4ADE" w:rsidRPr="000D33F3" w14:paraId="70568E34" w14:textId="77777777" w:rsidTr="005B5ED6">
        <w:trPr>
          <w:trHeight w:val="770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534F9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(productivity) ~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meter_classe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DF3B2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productivity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D931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meter class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0B6F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28AF9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A50A4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3, 10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 23.33,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0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89C7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 w:rsidR="00E74ADE" w:rsidRPr="000D33F3" w14:paraId="2B588D98" w14:textId="77777777" w:rsidTr="005B5ED6">
        <w:trPr>
          <w:trHeight w:val="350"/>
        </w:trPr>
        <w:tc>
          <w:tcPr>
            <w:tcW w:w="2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A44EC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(productivity) ~ precipitation +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_intervals</w:t>
            </w:r>
            <w:proofErr w:type="spellEnd"/>
          </w:p>
        </w:tc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52D818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ne-root productivit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8D9B3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cipitat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7EB9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E38C1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40AC6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F04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,9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25.06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01)</w:t>
            </w:r>
          </w:p>
        </w:tc>
        <w:tc>
          <w:tcPr>
            <w:tcW w:w="5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E17EC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D27670" w:rsidRPr="000D33F3" w14:paraId="085262B1" w14:textId="77777777" w:rsidTr="005B5ED6">
        <w:trPr>
          <w:trHeight w:val="620"/>
        </w:trPr>
        <w:tc>
          <w:tcPr>
            <w:tcW w:w="2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CBBB5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A177F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5002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 (30 cm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33A5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00F65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4FFC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2B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,18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13.15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01)</w:t>
            </w:r>
          </w:p>
        </w:tc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85C87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74ADE" w:rsidRPr="000D33F3" w14:paraId="07472BED" w14:textId="77777777" w:rsidTr="005B5ED6">
        <w:trPr>
          <w:trHeight w:val="731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0C3E4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(mortality) ~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_interval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87E662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mortality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E0E4D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 (30 cm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6B7F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3EAF0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C025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2, 16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9.19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03)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025CD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E74ADE" w:rsidRPr="000D33F3" w14:paraId="29AE6474" w14:textId="77777777" w:rsidTr="005B5ED6">
        <w:trPr>
          <w:trHeight w:val="450"/>
        </w:trPr>
        <w:tc>
          <w:tcPr>
            <w:tcW w:w="2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DFB7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g(mortality) ~ season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F474B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mortality </w:t>
            </w:r>
          </w:p>
        </w:tc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F03F4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7D49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E249A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DB92" w14:textId="77777777" w:rsidR="00E74ADE" w:rsidRPr="000D33F3" w:rsidRDefault="00E74ADE" w:rsidP="007C28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F04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, 8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12.00, P &lt; 0.009)</w:t>
            </w:r>
          </w:p>
        </w:tc>
        <w:tc>
          <w:tcPr>
            <w:tcW w:w="5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4FA6" w14:textId="681C66AD" w:rsidR="00D50343" w:rsidRPr="000D33F3" w:rsidRDefault="00E74ADE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D27670" w:rsidRPr="000D33F3" w14:paraId="33998026" w14:textId="77777777" w:rsidTr="005B5ED6">
        <w:trPr>
          <w:trHeight w:val="450"/>
        </w:trPr>
        <w:tc>
          <w:tcPr>
            <w:tcW w:w="2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0851E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F949D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4EDCE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3B61B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DDB1C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BAEF1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3315D" w14:textId="77777777" w:rsidR="00E74ADE" w:rsidRPr="000D33F3" w:rsidRDefault="00E74ADE" w:rsidP="007C2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0343" w:rsidRPr="000D33F3" w14:paraId="28EB1403" w14:textId="77777777" w:rsidTr="005B5ED6">
        <w:trPr>
          <w:trHeight w:val="315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B058A" w14:textId="03D57EFD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(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me</w:t>
            </w:r>
            <w:proofErr w:type="spellEnd"/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04259" w14:textId="30757538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E012F" w14:textId="251EBFDC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xed effect</w:t>
            </w:r>
          </w:p>
        </w:tc>
        <w:tc>
          <w:tcPr>
            <w:tcW w:w="10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05265" w14:textId="27B31E95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dom effect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5E34D" w14:textId="1DA914CB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eigh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DEF7F" w14:textId="7A8F815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 and P value</w:t>
            </w:r>
          </w:p>
        </w:tc>
        <w:tc>
          <w:tcPr>
            <w:tcW w:w="5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98B8A" w14:textId="6E61DF63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0D3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50343" w:rsidRPr="000D33F3" w14:paraId="0609077C" w14:textId="77777777" w:rsidTr="005B5ED6">
        <w:trPr>
          <w:trHeight w:val="630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5F099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(mortality) ~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meter_classe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BD94E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mortality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C2FE6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meter class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449F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37F33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8FB0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3, 10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9.19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04) 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C0357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D50343" w:rsidRPr="000D33F3" w14:paraId="06D653F2" w14:textId="77777777" w:rsidTr="005B5ED6">
        <w:trPr>
          <w:trHeight w:val="350"/>
        </w:trPr>
        <w:tc>
          <w:tcPr>
            <w:tcW w:w="2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0E2A9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(mortality) ~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_intervals</w:t>
            </w:r>
            <w:proofErr w:type="spellEnd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* precipitation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4333A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ine-root mortality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E1CFF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cipitat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562D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5D9A1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FB28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F04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, 9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0.33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g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5) </w:t>
            </w:r>
          </w:p>
        </w:tc>
        <w:tc>
          <w:tcPr>
            <w:tcW w:w="5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2F89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D50343" w:rsidRPr="000D33F3" w14:paraId="1D525AAF" w14:textId="77777777" w:rsidTr="005B5ED6">
        <w:trPr>
          <w:trHeight w:val="620"/>
        </w:trPr>
        <w:tc>
          <w:tcPr>
            <w:tcW w:w="2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F0EBA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4EF07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2CA3D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 (30 cm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792D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68638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E823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2, 14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9.60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3)</w:t>
            </w:r>
          </w:p>
        </w:tc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15FBC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0343" w:rsidRPr="000D33F3" w14:paraId="343D43B1" w14:textId="77777777" w:rsidTr="005B5ED6">
        <w:trPr>
          <w:trHeight w:val="671"/>
        </w:trPr>
        <w:tc>
          <w:tcPr>
            <w:tcW w:w="2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DA591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59C25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403A6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cipitation * depth intervals (30 cm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A05E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0FE4E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CD1B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2, 14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6.47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2)</w:t>
            </w:r>
          </w:p>
        </w:tc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14553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0343" w:rsidRPr="000D33F3" w14:paraId="58DA230A" w14:textId="77777777" w:rsidTr="005B5ED6">
        <w:trPr>
          <w:trHeight w:val="790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A9C2B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(stock) ~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_interval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5E050" w14:textId="3BD22543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stand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ck</w:t>
            </w: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0381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 (30 cm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2264F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47240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DB04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F04A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, 16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6.88, P &lt; 0.008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1F329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</w:tr>
      <w:tr w:rsidR="00D50343" w:rsidRPr="000D33F3" w14:paraId="6867E27D" w14:textId="77777777" w:rsidTr="005B5ED6">
        <w:trPr>
          <w:trHeight w:val="450"/>
        </w:trPr>
        <w:tc>
          <w:tcPr>
            <w:tcW w:w="2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F2AD9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g(stock) ~ season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9B961C" w14:textId="249F65E4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stand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ck</w:t>
            </w:r>
          </w:p>
        </w:tc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A6A64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ason</w:t>
            </w:r>
          </w:p>
        </w:tc>
        <w:tc>
          <w:tcPr>
            <w:tcW w:w="10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5D57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99DE9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BC2D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2B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, 8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= 4.76, P &gt; 0.06)</w:t>
            </w:r>
          </w:p>
        </w:tc>
        <w:tc>
          <w:tcPr>
            <w:tcW w:w="5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DD99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D50343" w:rsidRPr="000D33F3" w14:paraId="5F12CDA5" w14:textId="77777777" w:rsidTr="005B5ED6">
        <w:trPr>
          <w:trHeight w:val="450"/>
        </w:trPr>
        <w:tc>
          <w:tcPr>
            <w:tcW w:w="2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8C02E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19EB1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1E169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175C0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F2337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6AE00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E189B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50343" w:rsidRPr="000D33F3" w14:paraId="4641D914" w14:textId="77777777" w:rsidTr="005B5ED6">
        <w:trPr>
          <w:trHeight w:val="585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81CE3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(stock) ~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meter_classe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292A87" w14:textId="6FD1FDDB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stand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ck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12C79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meter class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3F6F8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8035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2B53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3, 11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 41.78,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0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E03B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D50343" w:rsidRPr="000D33F3" w14:paraId="54294178" w14:textId="77777777" w:rsidTr="005B5ED6">
        <w:trPr>
          <w:trHeight w:val="350"/>
        </w:trPr>
        <w:tc>
          <w:tcPr>
            <w:tcW w:w="23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9D18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og(stock) ~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_intervals</w:t>
            </w:r>
            <w:proofErr w:type="spellEnd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+ precipitation</w:t>
            </w:r>
          </w:p>
        </w:tc>
        <w:tc>
          <w:tcPr>
            <w:tcW w:w="14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649F38" w14:textId="0613016E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ine-root stand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ock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3110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ecipitatio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0742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33DA7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FEDE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2B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, 9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7.09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3)</w:t>
            </w:r>
          </w:p>
        </w:tc>
        <w:tc>
          <w:tcPr>
            <w:tcW w:w="5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6443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D50343" w:rsidRPr="000D33F3" w14:paraId="0A5E1829" w14:textId="77777777" w:rsidTr="005B5ED6">
        <w:trPr>
          <w:trHeight w:val="318"/>
        </w:trPr>
        <w:tc>
          <w:tcPr>
            <w:tcW w:w="23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17E59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6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8E970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01DA4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 (30 cm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0003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327FC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F7E4" w14:textId="11956775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2, 20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= 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69.16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01)</w:t>
            </w:r>
          </w:p>
        </w:tc>
        <w:tc>
          <w:tcPr>
            <w:tcW w:w="5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FBDB8" w14:textId="77777777" w:rsidR="00D50343" w:rsidRPr="000D33F3" w:rsidRDefault="00D50343" w:rsidP="00D503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50343" w:rsidRPr="000D33F3" w14:paraId="3452AED0" w14:textId="77777777" w:rsidTr="005B5ED6">
        <w:trPr>
          <w:trHeight w:val="720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87FA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og(turnover) ~ factor(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_intervals</w:t>
            </w:r>
            <w:proofErr w:type="spellEnd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5A6CAB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rnove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B6B7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 (30 cm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2EBF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2BEF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1B6F" w14:textId="6DDF0EF8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2, 14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4.86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4039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</w:tr>
      <w:tr w:rsidR="00D50343" w:rsidRPr="000D33F3" w14:paraId="49DE3224" w14:textId="77777777" w:rsidTr="005B5ED6">
        <w:trPr>
          <w:trHeight w:val="648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92ED0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og(turnover) ~ factor(diameter_classes) 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5C5D0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rnove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2BE1D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meter classe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3AA0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lot/tube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9C8AB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meter clas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18F8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F</w:t>
            </w:r>
            <w:r w:rsidRPr="002B04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, 10 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= 9.41, </w:t>
            </w: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 &lt;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001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BB90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D50343" w:rsidRPr="000D33F3" w14:paraId="3DC233EE" w14:textId="77777777" w:rsidTr="005B5ED6">
        <w:trPr>
          <w:trHeight w:val="600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7D12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odel (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m</w:t>
            </w:r>
            <w:proofErr w:type="spellEnd"/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90E42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4B10D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ixed effect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9069B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andom effect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F472B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Weigh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14D1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4162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r</w:t>
            </w:r>
            <w:r w:rsidRPr="000D33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D50343" w:rsidRPr="000D33F3" w14:paraId="7C84F3E9" w14:textId="77777777" w:rsidTr="005B5ED6">
        <w:trPr>
          <w:trHeight w:val="443"/>
        </w:trPr>
        <w:tc>
          <w:tcPr>
            <w:tcW w:w="2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EF784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urnover ~ </w:t>
            </w:r>
            <w:proofErr w:type="spellStart"/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_intervals</w:t>
            </w:r>
            <w:proofErr w:type="spellEnd"/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7A7CCA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rnover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1231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epth intervals (10 cm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E692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A6A25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6F810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&lt; 0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69DB" w14:textId="77777777" w:rsidR="00D50343" w:rsidRPr="000D33F3" w:rsidRDefault="00D50343" w:rsidP="00D50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D33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</w:tr>
    </w:tbl>
    <w:p w14:paraId="5BC1CFE1" w14:textId="593330CA" w:rsidR="00233E8E" w:rsidRPr="009840E4" w:rsidRDefault="00233E8E">
      <w:pPr>
        <w:rPr>
          <w:lang w:val="en-US"/>
        </w:rPr>
      </w:pPr>
    </w:p>
    <w:sectPr w:rsidR="00233E8E" w:rsidRPr="009840E4" w:rsidSect="000D33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0E4"/>
    <w:rsid w:val="00001515"/>
    <w:rsid w:val="000200E2"/>
    <w:rsid w:val="00072F87"/>
    <w:rsid w:val="00073770"/>
    <w:rsid w:val="000D33F3"/>
    <w:rsid w:val="00193293"/>
    <w:rsid w:val="001A4D89"/>
    <w:rsid w:val="001F30D9"/>
    <w:rsid w:val="00222A9D"/>
    <w:rsid w:val="00233E8E"/>
    <w:rsid w:val="00261928"/>
    <w:rsid w:val="00285D04"/>
    <w:rsid w:val="00297B3F"/>
    <w:rsid w:val="002B044D"/>
    <w:rsid w:val="002C000B"/>
    <w:rsid w:val="002E67BF"/>
    <w:rsid w:val="002F7846"/>
    <w:rsid w:val="003060F2"/>
    <w:rsid w:val="00323010"/>
    <w:rsid w:val="00324C37"/>
    <w:rsid w:val="003404B0"/>
    <w:rsid w:val="003474F1"/>
    <w:rsid w:val="00376C21"/>
    <w:rsid w:val="00382BF8"/>
    <w:rsid w:val="003908FC"/>
    <w:rsid w:val="003A2CEF"/>
    <w:rsid w:val="003D76E7"/>
    <w:rsid w:val="004757FF"/>
    <w:rsid w:val="00476E64"/>
    <w:rsid w:val="0048346E"/>
    <w:rsid w:val="00485956"/>
    <w:rsid w:val="00517384"/>
    <w:rsid w:val="005B36AF"/>
    <w:rsid w:val="005B5ED6"/>
    <w:rsid w:val="00605C9D"/>
    <w:rsid w:val="00605FE2"/>
    <w:rsid w:val="00620FF5"/>
    <w:rsid w:val="00680C49"/>
    <w:rsid w:val="006B1BFA"/>
    <w:rsid w:val="006E6612"/>
    <w:rsid w:val="0070569F"/>
    <w:rsid w:val="00715A6F"/>
    <w:rsid w:val="00726456"/>
    <w:rsid w:val="007650FE"/>
    <w:rsid w:val="00771EB7"/>
    <w:rsid w:val="0078166B"/>
    <w:rsid w:val="00893710"/>
    <w:rsid w:val="0089500F"/>
    <w:rsid w:val="008F33B8"/>
    <w:rsid w:val="008F62C1"/>
    <w:rsid w:val="00900262"/>
    <w:rsid w:val="00912EBE"/>
    <w:rsid w:val="009706A9"/>
    <w:rsid w:val="009840E4"/>
    <w:rsid w:val="009D22FC"/>
    <w:rsid w:val="00A54A67"/>
    <w:rsid w:val="00B8412D"/>
    <w:rsid w:val="00BE4B89"/>
    <w:rsid w:val="00C124E5"/>
    <w:rsid w:val="00C51BE2"/>
    <w:rsid w:val="00C53F92"/>
    <w:rsid w:val="00C55A76"/>
    <w:rsid w:val="00CD3AAF"/>
    <w:rsid w:val="00D12735"/>
    <w:rsid w:val="00D27670"/>
    <w:rsid w:val="00D307FE"/>
    <w:rsid w:val="00D311C4"/>
    <w:rsid w:val="00D50343"/>
    <w:rsid w:val="00D90DD6"/>
    <w:rsid w:val="00E74ADE"/>
    <w:rsid w:val="00E832DE"/>
    <w:rsid w:val="00EC7621"/>
    <w:rsid w:val="00EE24D1"/>
    <w:rsid w:val="00F04A0F"/>
    <w:rsid w:val="00F42220"/>
    <w:rsid w:val="00FB739F"/>
    <w:rsid w:val="00FE00EA"/>
    <w:rsid w:val="00FE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82699"/>
  <w15:chartTrackingRefBased/>
  <w15:docId w15:val="{B0D3D95F-DB1D-4E94-AB7D-09BE5D04D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9840E4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9840E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222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3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9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longhicordeiro@gmail.com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31</Words>
  <Characters>417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longhi</dc:creator>
  <cp:keywords/>
  <dc:description/>
  <cp:lastModifiedBy>amanda longhi</cp:lastModifiedBy>
  <cp:revision>2</cp:revision>
  <dcterms:created xsi:type="dcterms:W3CDTF">2019-12-29T13:45:00Z</dcterms:created>
  <dcterms:modified xsi:type="dcterms:W3CDTF">2019-12-29T13:45:00Z</dcterms:modified>
</cp:coreProperties>
</file>